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 xml:space="preserve">Additional file 4 – Additional table S4 </w:t>
      </w:r>
      <w:r>
        <w:rPr>
          <w:b/>
          <w:szCs w:val="22"/>
          <w:lang w:val="en-US"/>
        </w:rPr>
        <w:t>– Gene description (according to SAPD database [28]), GO classification and FC of up</w:t>
        <w:noBreakHyphen/>
        <w:t xml:space="preserve">regulated genes in VSa13 cells with FC higher than 10 in control </w:t>
      </w:r>
      <w:r>
        <w:rPr>
          <w:b/>
          <w:i/>
          <w:szCs w:val="22"/>
          <w:lang w:val="en-US"/>
        </w:rPr>
        <w:t xml:space="preserve">versus </w:t>
      </w:r>
      <w:r>
        <w:rPr>
          <w:b/>
          <w:szCs w:val="22"/>
          <w:lang w:val="en-US"/>
        </w:rPr>
        <w:t xml:space="preserve">mineralization. </w:t>
      </w:r>
      <w:r>
        <w:rPr>
          <w:szCs w:val="22"/>
          <w:lang w:val="en-US"/>
        </w:rPr>
        <w:t>GO classification was subdivided in biological processes (BP), molecular function (MF) and cellular component (CC). Raw data was normalized using quantile method and then a two class SAM test was performed; FDR was limited to 5%.</w:t>
      </w:r>
    </w:p>
    <w:tbl>
      <w:tblPr>
        <w:tblW w:w="10325" w:type="dxa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4068"/>
        <w:gridCol w:w="5489"/>
        <w:gridCol w:w="768"/>
      </w:tblGrid>
      <w:tr>
        <w:trPr/>
        <w:tc>
          <w:tcPr>
            <w:tcW w:w="406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Gene description</w:t>
            </w:r>
          </w:p>
        </w:tc>
        <w:tc>
          <w:tcPr>
            <w:tcW w:w="548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972" w:leader="none"/>
              </w:tabs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GO (BP/ MF/ CC)</w:t>
            </w:r>
          </w:p>
        </w:tc>
        <w:tc>
          <w:tcPr>
            <w:tcW w:w="76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FC</w:t>
            </w:r>
          </w:p>
        </w:tc>
      </w:tr>
      <w:tr>
        <w:trPr/>
        <w:tc>
          <w:tcPr>
            <w:tcW w:w="4068" w:type="dxa"/>
            <w:tcBorders>
              <w:top w:val="single" w:sz="2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P1 (osteopontin) [NP001002308]</w:t>
            </w:r>
          </w:p>
        </w:tc>
        <w:tc>
          <w:tcPr>
            <w:tcW w:w="5489" w:type="dxa"/>
            <w:tcBorders>
              <w:top w:val="single" w:sz="2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- /- / plasma membrane part</w:t>
            </w:r>
          </w:p>
        </w:tc>
        <w:tc>
          <w:tcPr>
            <w:tcW w:w="768" w:type="dxa"/>
            <w:tcBorders>
              <w:top w:val="single" w:sz="2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7.9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othetical FGF binding protein [NP_001082995]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6.8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1.0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BP protein precursor [P02760]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serine-type endopeptidase inhibitor activity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.4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/K ATPase 1 [P05023]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ATPase activity coupled to transmembrane movement of cations / integral to membrane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.2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.3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hotoreceptor outer segment all-trans retinol dehydrogenase (SDR) [IPI00024598]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bolic process / oxidoreductase activity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.8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othetical actinoporin-like protein [Danio rerio]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tion transport / channel activity / pore complex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.0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.2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aa-Pro aminopeptidase 2 precursor [O43895]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reatine metabolic process, proteolysis / metalloexopeptidase activity, creatinase activity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.2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.5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othetical vitellogenin 2 isoform 1 [NP_001038378]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pid transport / lipid transporter activity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1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.2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.2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ultidrug resistance-associated protein 1 [P33527]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port / ATPase transporter activity / integral to membrane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.1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ypothetical protein [Danio rerio]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tion transport / channel activity / pore complex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.3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5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0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0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6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molog of Homo sapiens ependymin related protein-1 [IPI00554718]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ell-matrix adhesion / Ca ion binding / extracellular region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2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trix metalloproteinase-9 precursor [P14780]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bolic process, proteolysis / metalloendopeptidase activity, Ca and Zn ion binding / proteinaceous extracellular matrix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0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0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staglandin D synthase [Q8QGV4]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pid metabolic process, transport / transporter activity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9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8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8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1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1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anine nucleotide-binding protein [P59768]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-protein coupled receptor protein / signal transducer activity / heterotrimeric G-protein complex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8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7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6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crotubule-associated proteins [Q9BXW4]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6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3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0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8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AA1199 [NP_061159]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sugar binding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7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NF superfamily member 14 [O43557]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mmune response / TNF receptor binding / membrane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5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2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2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1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1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ty acid desaturase 2 [NP_004256]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oxidoreductase activity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8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7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6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match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- / -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6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ne morphogenetic protein 2 (BMP-2) [P12643]</w:t>
            </w:r>
          </w:p>
        </w:tc>
        <w:tc>
          <w:tcPr>
            <w:tcW w:w="5489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/ growth factor activity / extracellular region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bottom w:w="28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9845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15:43:00Z</dcterms:created>
  <dc:creator>Daniel Tiago</dc:creator>
  <dc:description/>
  <cp:keywords/>
  <dc:language>en-US</dc:language>
  <cp:lastModifiedBy>Daniel Tiago</cp:lastModifiedBy>
  <dcterms:modified xsi:type="dcterms:W3CDTF">2011-06-01T15:43:00Z</dcterms:modified>
  <cp:revision>2</cp:revision>
  <dc:subject/>
  <dc:title>Description</dc:title>
</cp:coreProperties>
</file>